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uppressLineNumbers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1. List of Prescription Medications Considered Treatment for Depression*</w:t>
      </w:r>
    </w:p>
    <w:tbl>
      <w:tblPr>
        <w:tblW w:w="8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4875"/>
      </w:tblGrid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ic Drug Nam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eversible MAO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elzine Sulfat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ylcypromine Sulfat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ible MAO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lobemid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ve Serotonin Reuptake Inhibitor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 Hydrobromid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 oxalat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 maleat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otonin-Norepinephrine Reuptake Inhibitor</w:t>
            </w:r>
          </w:p>
        </w:tc>
        <w:tc>
          <w:tcPr>
            <w:tcW w:w="4875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cyclic Antidepressant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triptyl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troptyline pamoat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apin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mipram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ipram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epin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ramin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riptyl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riptyl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ipramin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propion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rotiline HC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tazapin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5" w:type="dxa"/>
            <w:tcBorders/>
            <w:vAlign w:val="bottom"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zodone HCl</w:t>
            </w:r>
          </w:p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mg  and 150mg strengths only</w:t>
            </w:r>
          </w:p>
        </w:tc>
      </w:tr>
    </w:tbl>
    <w:p>
      <w:pPr>
        <w:pStyle w:val="Normal"/>
        <w:spacing w:lineRule="auto" w:line="480"/>
        <w:ind w:firstLine="5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Medications listed are those contained in the Ontario Drug Benefit Plan formular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8:36:00Z</dcterms:created>
  <dc:creator>Rachel Sartain</dc:creator>
  <dc:description/>
  <cp:keywords/>
  <dc:language>en-US</dc:language>
  <cp:lastModifiedBy>Rachel Sartain</cp:lastModifiedBy>
  <dcterms:modified xsi:type="dcterms:W3CDTF">2011-09-08T11:41:00Z</dcterms:modified>
  <cp:revision>1</cp:revision>
  <dc:subject/>
  <dc:title/>
</cp:coreProperties>
</file>